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173"/>
        <w:gridCol w:w="1490"/>
      </w:tblGrid>
      <w:tr w14:paraId="71B4C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42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F66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ffect 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iss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VED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ize o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events</w:t>
            </w:r>
          </w:p>
        </w:tc>
      </w:tr>
      <w:tr w14:paraId="273B6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66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959D63">
            <w:pPr>
              <w:keepNext w:val="0"/>
              <w:keepLines w:val="0"/>
              <w:widowControl/>
              <w:suppressLineNumbers w:val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4F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4799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2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 w14:paraId="7842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E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70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35 (1.009, 1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1513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4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E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16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AB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5C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72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851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24 (0.984, 1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2A32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51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72 (1.153, 2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2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32AA3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</w:tr>
      <w:tr w14:paraId="43E78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C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2 (0.992, 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C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</w:tr>
      <w:tr w14:paraId="64F72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3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1A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6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A7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B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D7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51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D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8 (1.054, 1.9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5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0756A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29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8 (0.861, 2.3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5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 w14:paraId="64262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D5C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zard ratios from Cox proportional hazards regressions.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ld represent significant values (p &lt; 0.05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.</w:t>
            </w:r>
          </w:p>
          <w:p w14:paraId="55C145AA">
            <w:pPr>
              <w:ind w:firstLine="400" w:firstLineChars="200"/>
              <w:jc w:val="both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Ⅰ adjust for: None.</w:t>
            </w:r>
          </w:p>
          <w:p w14:paraId="00163D4B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yperlipidemia; Hyperten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rial fibrillation; Diabetes mellitus; Hyperthyroidism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 Heart valve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Cardiomyopathy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nal insufficiency; An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illip classif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-terminal pro-B type natriureti peptide; Troponin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High density lipoprote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Creatinin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</w:p>
          <w:p w14:paraId="6197A0F0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breviations:CI=conﬁdence interval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VED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eft ventricular end-diastolic diam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470F15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6D6A61"/>
    <w:rsid w:val="21B04D20"/>
    <w:rsid w:val="3C3379CF"/>
    <w:rsid w:val="706D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906</Characters>
  <Lines>0</Lines>
  <Paragraphs>0</Paragraphs>
  <TotalTime>0</TotalTime>
  <ScaleCrop>false</ScaleCrop>
  <LinksUpToDate>false</LinksUpToDate>
  <CharactersWithSpaces>10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2:22:00Z</dcterms:created>
  <dc:creator>Zhican Liu</dc:creator>
  <cp:lastModifiedBy>Zhican Liu</cp:lastModifiedBy>
  <dcterms:modified xsi:type="dcterms:W3CDTF">2025-10-13T03:3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34FA48E7BE04AE5861D438BDBE60302_11</vt:lpwstr>
  </property>
  <property fmtid="{D5CDD505-2E9C-101B-9397-08002B2CF9AE}" pid="4" name="KSOTemplateDocerSaveRecord">
    <vt:lpwstr>eyJoZGlkIjoiZTIwMTRiZDFhZmVhOGUyNTE0MDZhN2VlYTJmZTY1ZjUiLCJ1c2VySWQiOiIyNDkxOTcyMTMifQ==</vt:lpwstr>
  </property>
</Properties>
</file>